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02A9C" w14:textId="3266654E" w:rsidR="00427B33" w:rsidRDefault="00E650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bookmarkStart w:id="0" w:name="_GoBack"/>
      <w:bookmarkEnd w:id="0"/>
      <w:r w:rsidR="008205BC" w:rsidRPr="00ED48B5">
        <w:rPr>
          <w:rFonts w:ascii="Times New Roman" w:hAnsi="Times New Roman" w:cs="Times New Roman"/>
          <w:b/>
          <w:sz w:val="24"/>
          <w:szCs w:val="24"/>
        </w:rPr>
        <w:t>: Viro</w:t>
      </w:r>
      <w:r w:rsidR="00A833C1">
        <w:rPr>
          <w:rFonts w:ascii="Times New Roman" w:hAnsi="Times New Roman" w:cs="Times New Roman"/>
          <w:b/>
          <w:sz w:val="24"/>
          <w:szCs w:val="24"/>
        </w:rPr>
        <w:t>logic R</w:t>
      </w:r>
      <w:r w:rsidR="004D65EC">
        <w:rPr>
          <w:rFonts w:ascii="Times New Roman" w:hAnsi="Times New Roman" w:cs="Times New Roman"/>
          <w:b/>
          <w:sz w:val="24"/>
          <w:szCs w:val="24"/>
        </w:rPr>
        <w:t>esponse to DAA Therapy Among 280</w:t>
      </w:r>
      <w:r w:rsidR="00A833C1">
        <w:rPr>
          <w:rFonts w:ascii="Times New Roman" w:hAnsi="Times New Roman" w:cs="Times New Roman"/>
          <w:b/>
          <w:sz w:val="24"/>
          <w:szCs w:val="24"/>
        </w:rPr>
        <w:t xml:space="preserve"> HCV-Infected</w:t>
      </w:r>
      <w:r w:rsidR="00306B1E">
        <w:rPr>
          <w:rFonts w:ascii="Times New Roman" w:hAnsi="Times New Roman" w:cs="Times New Roman"/>
          <w:b/>
          <w:sz w:val="24"/>
          <w:szCs w:val="24"/>
        </w:rPr>
        <w:t xml:space="preserve"> AI/ANs</w:t>
      </w:r>
    </w:p>
    <w:p w14:paraId="591F76D1" w14:textId="77777777" w:rsidR="00ED48B5" w:rsidRPr="00ED48B5" w:rsidRDefault="00ED48B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130" w:type="dxa"/>
        <w:tblInd w:w="-2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810"/>
        <w:gridCol w:w="900"/>
        <w:gridCol w:w="810"/>
        <w:gridCol w:w="990"/>
        <w:gridCol w:w="720"/>
        <w:gridCol w:w="810"/>
        <w:gridCol w:w="990"/>
        <w:gridCol w:w="900"/>
        <w:gridCol w:w="990"/>
        <w:gridCol w:w="990"/>
        <w:gridCol w:w="810"/>
        <w:gridCol w:w="810"/>
        <w:gridCol w:w="720"/>
        <w:gridCol w:w="810"/>
      </w:tblGrid>
      <w:tr w:rsidR="00CF63A9" w:rsidRPr="00F33D2D" w14:paraId="64A09177" w14:textId="77777777" w:rsidTr="007F6F5F">
        <w:trPr>
          <w:trHeight w:val="440"/>
        </w:trPr>
        <w:tc>
          <w:tcPr>
            <w:tcW w:w="2070" w:type="dxa"/>
            <w:tcBorders>
              <w:right w:val="single" w:sz="18" w:space="0" w:color="auto"/>
            </w:tcBorders>
            <w:noWrap/>
          </w:tcPr>
          <w:p w14:paraId="271E0918" w14:textId="77777777" w:rsidR="0083055A" w:rsidRPr="00F33D2D" w:rsidRDefault="0083055A" w:rsidP="00540F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10" w:type="dxa"/>
            <w:gridSpan w:val="10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4F970A" w14:textId="77777777" w:rsidR="0083055A" w:rsidRPr="00F33D2D" w:rsidRDefault="009F7548" w:rsidP="00540F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T</w:t>
            </w:r>
            <w:r w:rsidR="0083055A" w:rsidRPr="00F33D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66232BF" w14:textId="77777777" w:rsidR="0083055A" w:rsidRPr="00F33D2D" w:rsidRDefault="009F7548" w:rsidP="00540F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T</w:t>
            </w:r>
            <w:r w:rsidR="0083055A" w:rsidRPr="00F33D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41BA9B" w14:textId="77777777" w:rsidR="0083055A" w:rsidRPr="00F33D2D" w:rsidRDefault="009F7548" w:rsidP="00540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T</w:t>
            </w:r>
            <w:r w:rsidR="0083055A" w:rsidRPr="00F33D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</w:tr>
      <w:tr w:rsidR="00CF63A9" w:rsidRPr="00F33D2D" w14:paraId="0F61EBE9" w14:textId="77777777" w:rsidTr="007F6F5F">
        <w:trPr>
          <w:trHeight w:val="629"/>
        </w:trPr>
        <w:tc>
          <w:tcPr>
            <w:tcW w:w="2070" w:type="dxa"/>
            <w:tcBorders>
              <w:right w:val="single" w:sz="18" w:space="0" w:color="auto"/>
            </w:tcBorders>
            <w:noWrap/>
          </w:tcPr>
          <w:p w14:paraId="7EF9752B" w14:textId="77777777" w:rsidR="00B346F5" w:rsidRPr="00F33D2D" w:rsidRDefault="00B346F5" w:rsidP="00540F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10E4E3" w14:textId="77777777" w:rsidR="00B346F5" w:rsidRPr="00F33D2D" w:rsidRDefault="00B346F5" w:rsidP="00540F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D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F/LDV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29B273" w14:textId="77777777" w:rsidR="00B346F5" w:rsidRPr="00F33D2D" w:rsidRDefault="00B346F5" w:rsidP="00540F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D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F/LDV/RBV</w:t>
            </w:r>
          </w:p>
        </w:tc>
        <w:tc>
          <w:tcPr>
            <w:tcW w:w="1530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AFEBC0" w14:textId="77777777" w:rsidR="00B346F5" w:rsidRPr="00F33D2D" w:rsidRDefault="00B346F5" w:rsidP="00540F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D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F/RBV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F3F5E5" w14:textId="77777777" w:rsidR="00B346F5" w:rsidRPr="00F33D2D" w:rsidRDefault="00B346F5" w:rsidP="00540F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D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F/PEG/RBV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2D4787" w14:textId="77777777" w:rsidR="00B346F5" w:rsidRPr="00F33D2D" w:rsidRDefault="00B346F5" w:rsidP="00540F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D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M/SOF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1DF143" w14:textId="77777777" w:rsidR="00B346F5" w:rsidRPr="00F33D2D" w:rsidRDefault="00B346F5" w:rsidP="00540F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D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M/SOF/RBV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4BD94D9" w14:textId="77777777" w:rsidR="00B346F5" w:rsidRPr="00F33D2D" w:rsidRDefault="00FA5833" w:rsidP="00FA58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BV/PTV/DSV/r ± RBV</w:t>
            </w:r>
          </w:p>
        </w:tc>
        <w:tc>
          <w:tcPr>
            <w:tcW w:w="1620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0405E7" w14:textId="77777777" w:rsidR="00B346F5" w:rsidRPr="00F33D2D" w:rsidRDefault="00B346F5" w:rsidP="00540F1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3D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F/RBV</w:t>
            </w:r>
          </w:p>
        </w:tc>
        <w:tc>
          <w:tcPr>
            <w:tcW w:w="1530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6323D1" w14:textId="77777777" w:rsidR="00B346F5" w:rsidRPr="00F33D2D" w:rsidRDefault="00B346F5" w:rsidP="00540F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3D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OF/RBV</w:t>
            </w:r>
          </w:p>
        </w:tc>
      </w:tr>
      <w:tr w:rsidR="00CF63A9" w:rsidRPr="00F33D2D" w14:paraId="7866F817" w14:textId="77777777" w:rsidTr="007F6F5F">
        <w:trPr>
          <w:trHeight w:val="216"/>
        </w:trPr>
        <w:tc>
          <w:tcPr>
            <w:tcW w:w="2070" w:type="dxa"/>
            <w:tcBorders>
              <w:right w:val="single" w:sz="18" w:space="0" w:color="auto"/>
            </w:tcBorders>
            <w:noWrap/>
          </w:tcPr>
          <w:p w14:paraId="3AA3FB2C" w14:textId="77777777" w:rsidR="008205BC" w:rsidRPr="00A00E79" w:rsidRDefault="007F6F5F" w:rsidP="00540F11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Duration (Wks</w:t>
            </w:r>
            <w:r w:rsidR="0075281E" w:rsidRPr="00A00E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.</w:t>
            </w:r>
            <w:r w:rsidR="008205BC" w:rsidRPr="00A00E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</w:tcPr>
          <w:p w14:paraId="3FE7A34C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noWrap/>
            <w:vAlign w:val="center"/>
          </w:tcPr>
          <w:p w14:paraId="34706C0F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</w:tcPr>
          <w:p w14:paraId="57EE3FEF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6A178E69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</w:tcPr>
          <w:p w14:paraId="24BF4323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</w:tcPr>
          <w:p w14:paraId="587F6C41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2B68F1F3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7416C62D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28BD9074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0B5B7F65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</w:tcPr>
          <w:p w14:paraId="50330395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</w:tcPr>
          <w:p w14:paraId="501D4651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</w:tcPr>
          <w:p w14:paraId="0E1F6D71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</w:tcPr>
          <w:p w14:paraId="66B63D9F" w14:textId="77777777" w:rsidR="008205BC" w:rsidRPr="00A00E79" w:rsidRDefault="008205BC" w:rsidP="007D59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4324F6" w:rsidRPr="00F33D2D" w14:paraId="297009BD" w14:textId="77777777" w:rsidTr="007F6F5F">
        <w:trPr>
          <w:trHeight w:val="216"/>
        </w:trPr>
        <w:tc>
          <w:tcPr>
            <w:tcW w:w="2070" w:type="dxa"/>
            <w:tcBorders>
              <w:right w:val="single" w:sz="18" w:space="0" w:color="auto"/>
            </w:tcBorders>
            <w:noWrap/>
          </w:tcPr>
          <w:p w14:paraId="214889D0" w14:textId="77777777" w:rsidR="004324F6" w:rsidRPr="00A00E79" w:rsidRDefault="004324F6" w:rsidP="004324F6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</w:tcPr>
          <w:p w14:paraId="76DBA2FC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00" w:type="dxa"/>
            <w:noWrap/>
            <w:vAlign w:val="center"/>
          </w:tcPr>
          <w:p w14:paraId="6308A71D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</w:tcPr>
          <w:p w14:paraId="5DFFF041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3EB0DCF5" w14:textId="77777777" w:rsidR="004324F6" w:rsidRPr="00A00E79" w:rsidRDefault="00E21762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</w:tcPr>
          <w:p w14:paraId="221979B3" w14:textId="77777777" w:rsidR="004324F6" w:rsidRPr="00A00E79" w:rsidRDefault="00E21762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</w:tcPr>
          <w:p w14:paraId="465E8192" w14:textId="77777777" w:rsidR="004324F6" w:rsidRPr="00A00E79" w:rsidRDefault="00E21762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329DAB10" w14:textId="77777777" w:rsidR="004324F6" w:rsidRPr="00A00E79" w:rsidRDefault="00E21762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65B8434D" w14:textId="77777777" w:rsidR="004324F6" w:rsidRPr="00A00E79" w:rsidRDefault="00E21762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68FACD8B" w14:textId="77777777" w:rsidR="004324F6" w:rsidRPr="00A00E79" w:rsidRDefault="00E21762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14:paraId="78AC2EE6" w14:textId="77777777" w:rsidR="004324F6" w:rsidRPr="00A00E79" w:rsidRDefault="00E21762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</w:tcPr>
          <w:p w14:paraId="009032DB" w14:textId="77777777" w:rsidR="004324F6" w:rsidRPr="00A00E79" w:rsidRDefault="00E21762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</w:tcPr>
          <w:p w14:paraId="36FBB46E" w14:textId="77777777" w:rsidR="004324F6" w:rsidRPr="00A00E79" w:rsidRDefault="00E21762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</w:tcPr>
          <w:p w14:paraId="7145B4A1" w14:textId="77777777" w:rsidR="004324F6" w:rsidRPr="00A00E79" w:rsidRDefault="00E21762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</w:tcPr>
          <w:p w14:paraId="1A2F7389" w14:textId="77777777" w:rsidR="004324F6" w:rsidRPr="00A00E79" w:rsidRDefault="00E21762" w:rsidP="004324F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4324F6" w:rsidRPr="00F33D2D" w14:paraId="0BF13069" w14:textId="77777777" w:rsidTr="006D4206">
        <w:trPr>
          <w:trHeight w:val="204"/>
        </w:trPr>
        <w:tc>
          <w:tcPr>
            <w:tcW w:w="14130" w:type="dxa"/>
            <w:gridSpan w:val="15"/>
            <w:tcBorders>
              <w:right w:val="single" w:sz="18" w:space="0" w:color="auto"/>
            </w:tcBorders>
            <w:noWrap/>
          </w:tcPr>
          <w:p w14:paraId="4A326FA0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4F6" w:rsidRPr="00F33D2D" w14:paraId="138ADB87" w14:textId="77777777" w:rsidTr="007F6F5F">
        <w:trPr>
          <w:trHeight w:val="204"/>
        </w:trPr>
        <w:tc>
          <w:tcPr>
            <w:tcW w:w="2070" w:type="dxa"/>
            <w:tcBorders>
              <w:right w:val="single" w:sz="18" w:space="0" w:color="auto"/>
            </w:tcBorders>
            <w:noWrap/>
            <w:hideMark/>
          </w:tcPr>
          <w:p w14:paraId="3EDAD31C" w14:textId="77777777" w:rsidR="004324F6" w:rsidRPr="00A00E79" w:rsidRDefault="004324F6" w:rsidP="004324F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VR-12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BE19E07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</w:t>
            </w:r>
            <w:r w:rsidR="00E810B4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49786FF9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85.5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C6C7FFF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00)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97719A0" w14:textId="77777777" w:rsidR="004324F6" w:rsidRPr="00A00E79" w:rsidRDefault="004469F8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324F6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4324F6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91EED9C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00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28E5562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96E7707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00)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DD92CFF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00)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FA00A3B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00)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9B539DF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00)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87A01F2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77.3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BA963E7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71.4)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C6A573B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00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6A142C2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71.4)</w:t>
            </w:r>
          </w:p>
        </w:tc>
      </w:tr>
      <w:tr w:rsidR="004324F6" w:rsidRPr="00F33D2D" w14:paraId="519242CB" w14:textId="77777777" w:rsidTr="007F6F5F">
        <w:trPr>
          <w:trHeight w:val="204"/>
        </w:trPr>
        <w:tc>
          <w:tcPr>
            <w:tcW w:w="2070" w:type="dxa"/>
            <w:tcBorders>
              <w:bottom w:val="single" w:sz="24" w:space="0" w:color="auto"/>
              <w:right w:val="single" w:sz="18" w:space="0" w:color="auto"/>
            </w:tcBorders>
            <w:noWrap/>
            <w:hideMark/>
          </w:tcPr>
          <w:p w14:paraId="511495B8" w14:textId="77777777" w:rsidR="004324F6" w:rsidRPr="00A00E79" w:rsidRDefault="004324F6" w:rsidP="004324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ssing (n=</w:t>
            </w:r>
            <w:r w:rsidR="00451117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left w:val="single" w:sz="18" w:space="0" w:color="auto"/>
              <w:bottom w:val="single" w:sz="24" w:space="0" w:color="auto"/>
            </w:tcBorders>
            <w:noWrap/>
            <w:vAlign w:val="center"/>
            <w:hideMark/>
          </w:tcPr>
          <w:p w14:paraId="1DC09F38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</w:t>
            </w:r>
            <w:r w:rsidR="0003517F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1A8E5FD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</w:t>
            </w:r>
            <w:r w:rsidR="0003517F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478BC8B1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589F0777" w14:textId="77777777" w:rsidR="004324F6" w:rsidRPr="00A00E79" w:rsidRDefault="004469F8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24" w:space="0" w:color="auto"/>
            </w:tcBorders>
            <w:noWrap/>
            <w:vAlign w:val="center"/>
            <w:hideMark/>
          </w:tcPr>
          <w:p w14:paraId="67EE4B60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3BCE9856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7FB6FBBF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00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29E4CCCB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49914BB5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66122EED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left w:val="single" w:sz="18" w:space="0" w:color="auto"/>
              <w:bottom w:val="single" w:sz="24" w:space="0" w:color="auto"/>
            </w:tcBorders>
            <w:noWrap/>
            <w:vAlign w:val="center"/>
            <w:hideMark/>
          </w:tcPr>
          <w:p w14:paraId="629F2192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</w:t>
            </w:r>
            <w:r w:rsidR="0003517F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0DD7D853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24" w:space="0" w:color="auto"/>
            </w:tcBorders>
            <w:noWrap/>
            <w:vAlign w:val="center"/>
            <w:hideMark/>
          </w:tcPr>
          <w:p w14:paraId="2C92AC6A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11ED2432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</w:t>
            </w:r>
            <w:r w:rsidR="001703E4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324F6" w:rsidRPr="00F33D2D" w14:paraId="435D8091" w14:textId="77777777" w:rsidTr="007F6F5F">
        <w:trPr>
          <w:trHeight w:val="250"/>
        </w:trPr>
        <w:tc>
          <w:tcPr>
            <w:tcW w:w="2070" w:type="dxa"/>
            <w:tcBorders>
              <w:top w:val="single" w:sz="24" w:space="0" w:color="auto"/>
              <w:bottom w:val="single" w:sz="24" w:space="0" w:color="auto"/>
              <w:right w:val="single" w:sz="18" w:space="0" w:color="auto"/>
            </w:tcBorders>
            <w:hideMark/>
          </w:tcPr>
          <w:p w14:paraId="73193B29" w14:textId="77777777" w:rsidR="004324F6" w:rsidRPr="00A00E79" w:rsidRDefault="004324F6" w:rsidP="004324F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VR-12 (missing excluded)</w:t>
            </w:r>
          </w:p>
        </w:tc>
        <w:tc>
          <w:tcPr>
            <w:tcW w:w="810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</w:tcBorders>
            <w:noWrap/>
            <w:vAlign w:val="center"/>
            <w:hideMark/>
          </w:tcPr>
          <w:p w14:paraId="29FF96CC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4 (91.5)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4D48D02C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1 (92.2)</w:t>
            </w:r>
          </w:p>
        </w:tc>
        <w:tc>
          <w:tcPr>
            <w:tcW w:w="810" w:type="dxa"/>
            <w:tcBorders>
              <w:top w:val="single" w:sz="24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7D670D6F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3 (100)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757B5947" w14:textId="77777777" w:rsidR="004324F6" w:rsidRPr="00A00E79" w:rsidRDefault="004469F8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  <w:r w:rsidR="004324F6"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720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</w:tcBorders>
            <w:noWrap/>
            <w:vAlign w:val="center"/>
            <w:hideMark/>
          </w:tcPr>
          <w:p w14:paraId="181CDFAC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 (100)</w:t>
            </w:r>
          </w:p>
        </w:tc>
        <w:tc>
          <w:tcPr>
            <w:tcW w:w="810" w:type="dxa"/>
            <w:tcBorders>
              <w:top w:val="single" w:sz="24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26BD8C19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50B460EA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 (100)</w:t>
            </w:r>
          </w:p>
        </w:tc>
        <w:tc>
          <w:tcPr>
            <w:tcW w:w="900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32F6D5F0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 (100)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427A255D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 (100)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62F83E12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 (100)</w:t>
            </w:r>
          </w:p>
        </w:tc>
        <w:tc>
          <w:tcPr>
            <w:tcW w:w="810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</w:tcBorders>
            <w:noWrap/>
            <w:vAlign w:val="center"/>
            <w:hideMark/>
          </w:tcPr>
          <w:p w14:paraId="687217D9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4 (87.2)</w:t>
            </w:r>
          </w:p>
        </w:tc>
        <w:tc>
          <w:tcPr>
            <w:tcW w:w="810" w:type="dxa"/>
            <w:tcBorders>
              <w:top w:val="single" w:sz="24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7C09BB77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 (71.4)</w:t>
            </w:r>
          </w:p>
        </w:tc>
        <w:tc>
          <w:tcPr>
            <w:tcW w:w="720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</w:tcBorders>
            <w:noWrap/>
            <w:vAlign w:val="center"/>
            <w:hideMark/>
          </w:tcPr>
          <w:p w14:paraId="1C69CA0E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 (100)</w:t>
            </w:r>
          </w:p>
        </w:tc>
        <w:tc>
          <w:tcPr>
            <w:tcW w:w="810" w:type="dxa"/>
            <w:tcBorders>
              <w:top w:val="single" w:sz="24" w:space="0" w:color="auto"/>
              <w:bottom w:val="single" w:sz="24" w:space="0" w:color="auto"/>
              <w:right w:val="single" w:sz="18" w:space="0" w:color="auto"/>
            </w:tcBorders>
            <w:noWrap/>
            <w:vAlign w:val="center"/>
            <w:hideMark/>
          </w:tcPr>
          <w:p w14:paraId="21793E73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 (83.3)</w:t>
            </w:r>
          </w:p>
        </w:tc>
      </w:tr>
      <w:tr w:rsidR="004324F6" w:rsidRPr="00F33D2D" w14:paraId="05CE0F67" w14:textId="77777777" w:rsidTr="007F6F5F">
        <w:trPr>
          <w:trHeight w:val="204"/>
        </w:trPr>
        <w:tc>
          <w:tcPr>
            <w:tcW w:w="14130" w:type="dxa"/>
            <w:gridSpan w:val="15"/>
            <w:tcBorders>
              <w:top w:val="single" w:sz="24" w:space="0" w:color="auto"/>
              <w:right w:val="single" w:sz="18" w:space="0" w:color="auto"/>
            </w:tcBorders>
            <w:noWrap/>
          </w:tcPr>
          <w:p w14:paraId="751A1CC1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4F6" w:rsidRPr="00F33D2D" w14:paraId="2A3B4484" w14:textId="77777777" w:rsidTr="007F6F5F">
        <w:trPr>
          <w:trHeight w:val="204"/>
        </w:trPr>
        <w:tc>
          <w:tcPr>
            <w:tcW w:w="2070" w:type="dxa"/>
            <w:tcBorders>
              <w:right w:val="single" w:sz="18" w:space="0" w:color="auto"/>
            </w:tcBorders>
            <w:noWrap/>
            <w:hideMark/>
          </w:tcPr>
          <w:p w14:paraId="4D319C7D" w14:textId="77777777" w:rsidR="004324F6" w:rsidRPr="00A00E79" w:rsidRDefault="004324F6" w:rsidP="004324F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Relapsers 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3)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34D387D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1.7)</w:t>
            </w:r>
          </w:p>
        </w:tc>
        <w:tc>
          <w:tcPr>
            <w:tcW w:w="900" w:type="dxa"/>
            <w:noWrap/>
            <w:vAlign w:val="center"/>
            <w:hideMark/>
          </w:tcPr>
          <w:p w14:paraId="447CB50E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26.1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F3AA2EA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788F122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B975E39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9068560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4.3)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A379775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1BA2658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D5DB258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E8FB289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9C11713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1.7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F9EFD8F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8.7)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1721FA2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23444AD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7.4)</w:t>
            </w:r>
          </w:p>
        </w:tc>
      </w:tr>
      <w:tr w:rsidR="004324F6" w:rsidRPr="00F33D2D" w14:paraId="6165E984" w14:textId="77777777" w:rsidTr="007F6F5F">
        <w:trPr>
          <w:trHeight w:val="204"/>
        </w:trPr>
        <w:tc>
          <w:tcPr>
            <w:tcW w:w="2070" w:type="dxa"/>
            <w:tcBorders>
              <w:right w:val="single" w:sz="18" w:space="0" w:color="auto"/>
            </w:tcBorders>
            <w:noWrap/>
            <w:hideMark/>
          </w:tcPr>
          <w:p w14:paraId="3EC0411D" w14:textId="77777777" w:rsidR="004324F6" w:rsidRPr="00A00E79" w:rsidRDefault="004324F6" w:rsidP="004324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E1DF6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="00E531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irrhosis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=</w:t>
            </w:r>
            <w:r w:rsidR="00E63467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08ED91D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00" w:type="dxa"/>
            <w:noWrap/>
            <w:vAlign w:val="center"/>
            <w:hideMark/>
          </w:tcPr>
          <w:p w14:paraId="332C16BC" w14:textId="77777777" w:rsidR="004324F6" w:rsidRPr="00A00E79" w:rsidRDefault="00D86412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324F6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  <w:r w:rsidR="004324F6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D710509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3DB02D6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4089A0A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90A6AB8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</w:t>
            </w:r>
            <w:r w:rsidR="00D86412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FACDCB3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59BA049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E60E1AB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5BE2C18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BAE7FCB" w14:textId="77777777" w:rsidR="004324F6" w:rsidRPr="00A00E79" w:rsidRDefault="0015304C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324F6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</w:t>
            </w:r>
            <w:r w:rsidR="004324F6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06957F4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</w:t>
            </w:r>
            <w:r w:rsidR="004F6BCA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45FF0E0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FA894EB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</w:t>
            </w:r>
            <w:r w:rsidR="0057027B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324F6" w:rsidRPr="00F33D2D" w14:paraId="701C101D" w14:textId="77777777" w:rsidTr="007F6F5F">
        <w:trPr>
          <w:trHeight w:val="204"/>
        </w:trPr>
        <w:tc>
          <w:tcPr>
            <w:tcW w:w="2070" w:type="dxa"/>
            <w:tcBorders>
              <w:right w:val="single" w:sz="18" w:space="0" w:color="auto"/>
            </w:tcBorders>
            <w:noWrap/>
            <w:hideMark/>
          </w:tcPr>
          <w:p w14:paraId="1DBC473E" w14:textId="77777777" w:rsidR="004324F6" w:rsidRPr="00A00E79" w:rsidRDefault="004324F6" w:rsidP="004324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6E1DF6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 (n=3)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B05EAA4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00" w:type="dxa"/>
            <w:noWrap/>
            <w:vAlign w:val="center"/>
            <w:hideMark/>
          </w:tcPr>
          <w:p w14:paraId="0D077C9C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34416C7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62AD3A5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4062475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AB142DD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D5F187C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43B4528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0D8EFF7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D7AA7CE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58451D8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044944D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1FA16BA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246C5BA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33.3)</w:t>
            </w:r>
          </w:p>
        </w:tc>
      </w:tr>
      <w:tr w:rsidR="004324F6" w:rsidRPr="00F33D2D" w14:paraId="01A198CF" w14:textId="77777777" w:rsidTr="007F6F5F">
        <w:trPr>
          <w:trHeight w:val="340"/>
        </w:trPr>
        <w:tc>
          <w:tcPr>
            <w:tcW w:w="2070" w:type="dxa"/>
            <w:tcBorders>
              <w:right w:val="single" w:sz="18" w:space="0" w:color="auto"/>
            </w:tcBorders>
            <w:hideMark/>
          </w:tcPr>
          <w:p w14:paraId="7FA3146E" w14:textId="77777777" w:rsidR="004324F6" w:rsidRPr="00A00E79" w:rsidRDefault="004324F6" w:rsidP="004324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6E1DF6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="00E531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rrhosis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TE (n=</w:t>
            </w:r>
            <w:r w:rsidR="00192F7C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E53C675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00" w:type="dxa"/>
            <w:noWrap/>
            <w:vAlign w:val="center"/>
            <w:hideMark/>
          </w:tcPr>
          <w:p w14:paraId="5EF15224" w14:textId="77777777" w:rsidR="004324F6" w:rsidRPr="00A00E79" w:rsidRDefault="00192F7C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AE90E89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9DF8759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F581242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0C15F44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570A61F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DA1B4BF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F9FFA25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990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74C59E5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7219B27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F4A15C3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831B793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81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65C6528" w14:textId="77777777" w:rsidR="004324F6" w:rsidRPr="00A00E79" w:rsidRDefault="004324F6" w:rsidP="004324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</w:t>
            </w:r>
            <w:r w:rsidR="00192F7C"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A00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2F6FF88B" w14:textId="77777777" w:rsidR="007F6F5F" w:rsidRDefault="007F6F5F">
      <w:pPr>
        <w:rPr>
          <w:rFonts w:ascii="Times New Roman" w:hAnsi="Times New Roman" w:cs="Times New Roman"/>
          <w:sz w:val="24"/>
          <w:szCs w:val="24"/>
        </w:rPr>
      </w:pPr>
    </w:p>
    <w:p w14:paraId="759EC0F0" w14:textId="77777777" w:rsidR="00BF423C" w:rsidRPr="008205BC" w:rsidRDefault="00BF42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treatment experienced (TE)</w:t>
      </w:r>
    </w:p>
    <w:sectPr w:rsidR="00BF423C" w:rsidRPr="008205BC" w:rsidSect="008205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5BC"/>
    <w:rsid w:val="00001115"/>
    <w:rsid w:val="00006E1C"/>
    <w:rsid w:val="00010493"/>
    <w:rsid w:val="00012F95"/>
    <w:rsid w:val="00030036"/>
    <w:rsid w:val="000341E6"/>
    <w:rsid w:val="0003517F"/>
    <w:rsid w:val="00040F47"/>
    <w:rsid w:val="00045D95"/>
    <w:rsid w:val="00047FE9"/>
    <w:rsid w:val="00056FFC"/>
    <w:rsid w:val="0005746F"/>
    <w:rsid w:val="000666D2"/>
    <w:rsid w:val="00091D39"/>
    <w:rsid w:val="0009414D"/>
    <w:rsid w:val="00097151"/>
    <w:rsid w:val="000C701C"/>
    <w:rsid w:val="000D7F7F"/>
    <w:rsid w:val="000E2D5D"/>
    <w:rsid w:val="000F1144"/>
    <w:rsid w:val="000F2F46"/>
    <w:rsid w:val="000F4EE5"/>
    <w:rsid w:val="001162F2"/>
    <w:rsid w:val="001178A5"/>
    <w:rsid w:val="0015304C"/>
    <w:rsid w:val="00154F55"/>
    <w:rsid w:val="00166C2F"/>
    <w:rsid w:val="001703E4"/>
    <w:rsid w:val="0018266A"/>
    <w:rsid w:val="00183819"/>
    <w:rsid w:val="00185B44"/>
    <w:rsid w:val="00192F7C"/>
    <w:rsid w:val="001A5F00"/>
    <w:rsid w:val="001B0A8C"/>
    <w:rsid w:val="001B207F"/>
    <w:rsid w:val="001B73B7"/>
    <w:rsid w:val="001C2886"/>
    <w:rsid w:val="001D0E61"/>
    <w:rsid w:val="001F0ABC"/>
    <w:rsid w:val="001F3A67"/>
    <w:rsid w:val="00211227"/>
    <w:rsid w:val="002404A3"/>
    <w:rsid w:val="002439EE"/>
    <w:rsid w:val="0026375F"/>
    <w:rsid w:val="00266433"/>
    <w:rsid w:val="002958ED"/>
    <w:rsid w:val="002B6629"/>
    <w:rsid w:val="002E02F1"/>
    <w:rsid w:val="002E6E59"/>
    <w:rsid w:val="00301ACF"/>
    <w:rsid w:val="003069A3"/>
    <w:rsid w:val="00306B1E"/>
    <w:rsid w:val="00352E1D"/>
    <w:rsid w:val="003554DD"/>
    <w:rsid w:val="00360C3D"/>
    <w:rsid w:val="00363B17"/>
    <w:rsid w:val="00364CED"/>
    <w:rsid w:val="00377FE4"/>
    <w:rsid w:val="003B54FC"/>
    <w:rsid w:val="003D10FA"/>
    <w:rsid w:val="003F3698"/>
    <w:rsid w:val="0041202C"/>
    <w:rsid w:val="00416FA8"/>
    <w:rsid w:val="00427B33"/>
    <w:rsid w:val="004324F6"/>
    <w:rsid w:val="004469F8"/>
    <w:rsid w:val="00450684"/>
    <w:rsid w:val="00451117"/>
    <w:rsid w:val="00470832"/>
    <w:rsid w:val="00472CBD"/>
    <w:rsid w:val="00475970"/>
    <w:rsid w:val="00476E89"/>
    <w:rsid w:val="00481137"/>
    <w:rsid w:val="00484E76"/>
    <w:rsid w:val="004868D5"/>
    <w:rsid w:val="004B57BD"/>
    <w:rsid w:val="004D4FC8"/>
    <w:rsid w:val="004D65EC"/>
    <w:rsid w:val="004E38BB"/>
    <w:rsid w:val="004F1242"/>
    <w:rsid w:val="004F6BCA"/>
    <w:rsid w:val="00504603"/>
    <w:rsid w:val="0052591A"/>
    <w:rsid w:val="00525B60"/>
    <w:rsid w:val="00530876"/>
    <w:rsid w:val="00537D45"/>
    <w:rsid w:val="00546BFD"/>
    <w:rsid w:val="00550A60"/>
    <w:rsid w:val="0055377D"/>
    <w:rsid w:val="00563706"/>
    <w:rsid w:val="005676CC"/>
    <w:rsid w:val="0057027B"/>
    <w:rsid w:val="00574A5B"/>
    <w:rsid w:val="005778D6"/>
    <w:rsid w:val="005843B4"/>
    <w:rsid w:val="0058450B"/>
    <w:rsid w:val="005C3C73"/>
    <w:rsid w:val="005D06EC"/>
    <w:rsid w:val="005D11E1"/>
    <w:rsid w:val="005F2989"/>
    <w:rsid w:val="005F3E58"/>
    <w:rsid w:val="00611F38"/>
    <w:rsid w:val="00613799"/>
    <w:rsid w:val="00633E2D"/>
    <w:rsid w:val="00636488"/>
    <w:rsid w:val="0064274B"/>
    <w:rsid w:val="00653070"/>
    <w:rsid w:val="006823B9"/>
    <w:rsid w:val="006955DE"/>
    <w:rsid w:val="006961A6"/>
    <w:rsid w:val="006A6971"/>
    <w:rsid w:val="006B7B8D"/>
    <w:rsid w:val="006E1DF6"/>
    <w:rsid w:val="006F0B94"/>
    <w:rsid w:val="006F0CF5"/>
    <w:rsid w:val="006F5C89"/>
    <w:rsid w:val="00717FB4"/>
    <w:rsid w:val="0075281E"/>
    <w:rsid w:val="00753138"/>
    <w:rsid w:val="007630BC"/>
    <w:rsid w:val="00771E74"/>
    <w:rsid w:val="007A4CCC"/>
    <w:rsid w:val="007A69C4"/>
    <w:rsid w:val="007C1157"/>
    <w:rsid w:val="007C130C"/>
    <w:rsid w:val="007C1E01"/>
    <w:rsid w:val="007D18A5"/>
    <w:rsid w:val="007D59A3"/>
    <w:rsid w:val="007E07AF"/>
    <w:rsid w:val="007F44D4"/>
    <w:rsid w:val="007F6F5F"/>
    <w:rsid w:val="008053AF"/>
    <w:rsid w:val="00811478"/>
    <w:rsid w:val="00812E4E"/>
    <w:rsid w:val="00815D32"/>
    <w:rsid w:val="00820014"/>
    <w:rsid w:val="00820568"/>
    <w:rsid w:val="008205BC"/>
    <w:rsid w:val="00825EF2"/>
    <w:rsid w:val="0083055A"/>
    <w:rsid w:val="00866455"/>
    <w:rsid w:val="0087739E"/>
    <w:rsid w:val="008A235E"/>
    <w:rsid w:val="008B22D3"/>
    <w:rsid w:val="008B7E3B"/>
    <w:rsid w:val="008E582E"/>
    <w:rsid w:val="008E7831"/>
    <w:rsid w:val="008F0711"/>
    <w:rsid w:val="00906BC0"/>
    <w:rsid w:val="009323C3"/>
    <w:rsid w:val="00960E30"/>
    <w:rsid w:val="0097034F"/>
    <w:rsid w:val="00977182"/>
    <w:rsid w:val="009833F5"/>
    <w:rsid w:val="00983785"/>
    <w:rsid w:val="009C1CA6"/>
    <w:rsid w:val="009F2BEC"/>
    <w:rsid w:val="009F4D97"/>
    <w:rsid w:val="009F7548"/>
    <w:rsid w:val="00A00E79"/>
    <w:rsid w:val="00A03787"/>
    <w:rsid w:val="00A12652"/>
    <w:rsid w:val="00A25517"/>
    <w:rsid w:val="00A33DB5"/>
    <w:rsid w:val="00A433B2"/>
    <w:rsid w:val="00A565BE"/>
    <w:rsid w:val="00A66335"/>
    <w:rsid w:val="00A82EDD"/>
    <w:rsid w:val="00A833C1"/>
    <w:rsid w:val="00A846FA"/>
    <w:rsid w:val="00A85979"/>
    <w:rsid w:val="00A938C2"/>
    <w:rsid w:val="00AA0923"/>
    <w:rsid w:val="00AA0B22"/>
    <w:rsid w:val="00AA5F46"/>
    <w:rsid w:val="00AC2B8C"/>
    <w:rsid w:val="00AD49EC"/>
    <w:rsid w:val="00AD5C7F"/>
    <w:rsid w:val="00AE77E6"/>
    <w:rsid w:val="00AF0F9F"/>
    <w:rsid w:val="00AF179F"/>
    <w:rsid w:val="00AF42C9"/>
    <w:rsid w:val="00B042FC"/>
    <w:rsid w:val="00B1360C"/>
    <w:rsid w:val="00B1622B"/>
    <w:rsid w:val="00B30B1B"/>
    <w:rsid w:val="00B344AD"/>
    <w:rsid w:val="00B346F5"/>
    <w:rsid w:val="00B363B3"/>
    <w:rsid w:val="00B43196"/>
    <w:rsid w:val="00B72254"/>
    <w:rsid w:val="00B772E1"/>
    <w:rsid w:val="00B9148C"/>
    <w:rsid w:val="00B9193A"/>
    <w:rsid w:val="00B92382"/>
    <w:rsid w:val="00B93534"/>
    <w:rsid w:val="00BA013E"/>
    <w:rsid w:val="00BA1670"/>
    <w:rsid w:val="00BC529C"/>
    <w:rsid w:val="00BE601D"/>
    <w:rsid w:val="00BF423C"/>
    <w:rsid w:val="00C0075B"/>
    <w:rsid w:val="00C05DA9"/>
    <w:rsid w:val="00C102F6"/>
    <w:rsid w:val="00C13E5A"/>
    <w:rsid w:val="00C53C50"/>
    <w:rsid w:val="00C575DF"/>
    <w:rsid w:val="00C60AB2"/>
    <w:rsid w:val="00C72439"/>
    <w:rsid w:val="00C83062"/>
    <w:rsid w:val="00C83302"/>
    <w:rsid w:val="00C8556E"/>
    <w:rsid w:val="00C908EB"/>
    <w:rsid w:val="00C92190"/>
    <w:rsid w:val="00CA5741"/>
    <w:rsid w:val="00CD6589"/>
    <w:rsid w:val="00CE5B1C"/>
    <w:rsid w:val="00CF6069"/>
    <w:rsid w:val="00CF63A9"/>
    <w:rsid w:val="00D232A0"/>
    <w:rsid w:val="00D52FAD"/>
    <w:rsid w:val="00D8136C"/>
    <w:rsid w:val="00D845C4"/>
    <w:rsid w:val="00D86412"/>
    <w:rsid w:val="00DA08C3"/>
    <w:rsid w:val="00DB0A59"/>
    <w:rsid w:val="00DB6514"/>
    <w:rsid w:val="00DD4C10"/>
    <w:rsid w:val="00DD61BB"/>
    <w:rsid w:val="00DF10A7"/>
    <w:rsid w:val="00DF7AEF"/>
    <w:rsid w:val="00E12780"/>
    <w:rsid w:val="00E21762"/>
    <w:rsid w:val="00E238C0"/>
    <w:rsid w:val="00E24B13"/>
    <w:rsid w:val="00E26565"/>
    <w:rsid w:val="00E30A12"/>
    <w:rsid w:val="00E351ED"/>
    <w:rsid w:val="00E531EC"/>
    <w:rsid w:val="00E63467"/>
    <w:rsid w:val="00E65097"/>
    <w:rsid w:val="00E713FE"/>
    <w:rsid w:val="00E810B4"/>
    <w:rsid w:val="00E846F6"/>
    <w:rsid w:val="00EA14EF"/>
    <w:rsid w:val="00EA36DF"/>
    <w:rsid w:val="00EC18A6"/>
    <w:rsid w:val="00ED48B5"/>
    <w:rsid w:val="00ED4D48"/>
    <w:rsid w:val="00EE3211"/>
    <w:rsid w:val="00EE3B67"/>
    <w:rsid w:val="00EF6950"/>
    <w:rsid w:val="00F01CA6"/>
    <w:rsid w:val="00F064DF"/>
    <w:rsid w:val="00F071A3"/>
    <w:rsid w:val="00F250D0"/>
    <w:rsid w:val="00F3459C"/>
    <w:rsid w:val="00F45518"/>
    <w:rsid w:val="00F4799B"/>
    <w:rsid w:val="00F5077B"/>
    <w:rsid w:val="00F60808"/>
    <w:rsid w:val="00F8707C"/>
    <w:rsid w:val="00F94B22"/>
    <w:rsid w:val="00F95F91"/>
    <w:rsid w:val="00FA5833"/>
    <w:rsid w:val="00FB3629"/>
    <w:rsid w:val="00FC0998"/>
    <w:rsid w:val="00FD14A7"/>
    <w:rsid w:val="00FD17D5"/>
    <w:rsid w:val="00FE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3C55A"/>
  <w15:docId w15:val="{25C645E3-D8D0-47E5-AF9B-5D8AD1157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5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1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A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A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F2959-974A-A747-933A-53F892D9F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nity Health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i, Kartik - SJHMC</dc:creator>
  <cp:lastModifiedBy>Anita Kohli</cp:lastModifiedBy>
  <cp:revision>5</cp:revision>
  <cp:lastPrinted>2016-06-16T22:12:00Z</cp:lastPrinted>
  <dcterms:created xsi:type="dcterms:W3CDTF">2017-08-18T22:38:00Z</dcterms:created>
  <dcterms:modified xsi:type="dcterms:W3CDTF">2018-03-26T22:06:00Z</dcterms:modified>
</cp:coreProperties>
</file>